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2C8" w:rsidRDefault="000C62C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4110"/>
        <w:gridCol w:w="4350"/>
      </w:tblGrid>
      <w:tr w:rsidR="006C049C" w:rsidRPr="006C049C" w:rsidTr="00DC41F7">
        <w:trPr>
          <w:trHeight w:val="268"/>
          <w:tblHeader/>
        </w:trPr>
        <w:tc>
          <w:tcPr>
            <w:tcW w:w="157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049C" w:rsidRPr="006C049C" w:rsidRDefault="006C049C" w:rsidP="006C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411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049C" w:rsidRPr="006C049C" w:rsidRDefault="006C049C" w:rsidP="006C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b/>
                <w:lang w:val="en-US"/>
              </w:rPr>
              <w:t>Forward sequence (5’ to 3’)</w:t>
            </w:r>
          </w:p>
        </w:tc>
        <w:tc>
          <w:tcPr>
            <w:tcW w:w="435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049C" w:rsidRPr="006C049C" w:rsidRDefault="006C049C" w:rsidP="006C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b/>
                <w:lang w:val="en-US"/>
              </w:rPr>
              <w:t>Reverse sequence (5’ to 3’)</w:t>
            </w:r>
          </w:p>
        </w:tc>
      </w:tr>
      <w:tr w:rsidR="006C049C" w:rsidRPr="006C049C" w:rsidTr="00DC41F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049C" w:rsidRPr="006C049C" w:rsidRDefault="006C049C" w:rsidP="006C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dipoq</w:t>
            </w:r>
          </w:p>
        </w:tc>
        <w:tc>
          <w:tcPr>
            <w:tcW w:w="4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049C" w:rsidRPr="006C049C" w:rsidRDefault="006C049C" w:rsidP="006C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GAGAGAAAGGAGATGCAGGT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049C" w:rsidRPr="006C049C" w:rsidRDefault="006C049C" w:rsidP="006C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CTTTCCTGCCAGGGGTT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tf3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GAGGATTTTGCTAACCTGACACC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TTGACGGTAACTGACTCCAG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Ccl2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TTAAAAACCTGGATCGGAACCA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GCATTAGCTTCAGATTTACGGGT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GoBack"/>
            <w:proofErr w:type="spellStart"/>
            <w:r w:rsidRPr="006C049C">
              <w:rPr>
                <w:rFonts w:ascii="Times New Roman" w:eastAsia="Times New Roman" w:hAnsi="Times New Roman" w:cs="Times New Roman"/>
                <w:lang w:val="en-US"/>
              </w:rPr>
              <w:t>Cebpa</w:t>
            </w:r>
            <w:proofErr w:type="spellEnd"/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AACAACGCAACGTGGAG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CGGTCATTGTCACTGGTC</w:t>
            </w:r>
          </w:p>
        </w:tc>
      </w:tr>
      <w:bookmarkEnd w:id="0"/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Ddit3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CTGGAAGCCTGGTATGAGGAT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CAGGGTCAAGAGTAGTGAAGGT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Fabp4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GATGGAAAGTCGACCACA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TGGAAGTCACGCCTTTCATA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Herpud2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ATGGACCAAAGTGGGATGGAG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TCAATGGTTTGCTAGGGTACA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Hspa5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TCATCGGACGCACTTGGA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CAACCACCTTGAATGGCAAGA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Nfe2l1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ACAAGATCATCAACCTGCCTGTAG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CTCACTTCCTCCGGTCCTTTG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049C">
              <w:rPr>
                <w:rFonts w:ascii="Times New Roman" w:eastAsia="Times New Roman" w:hAnsi="Times New Roman" w:cs="Times New Roman"/>
                <w:lang w:val="en-US"/>
              </w:rPr>
              <w:t>Pparg</w:t>
            </w:r>
            <w:proofErr w:type="spellEnd"/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TCGCTGATGCACTGCCTATG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AGAGGTCCACAGAGCTGATT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a3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AAGCAGAGAAATATGCCAAGG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CAACTGTTACAGAAATGTAAACCA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b6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AAAACCGGGAAGTCTCCAC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CTCGATTGGCGATGTAGGA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d2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ATGGGAGATTCCAAGTCC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TGACATCTCCATTGCAGGA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e1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TAATTTTGGCGTGGCTGTC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TGGAGATCTGCGTGTGGA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e2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smallCaps/>
                <w:sz w:val="24"/>
                <w:lang w:val="en-US"/>
              </w:rPr>
            </w:pPr>
            <w:proofErr w:type="spellStart"/>
            <w:r w:rsidRPr="006C049C">
              <w:rPr>
                <w:rFonts w:ascii="Times New Roman" w:eastAsia="Calibri" w:hAnsi="Times New Roman" w:cs="Times New Roman"/>
                <w:smallCaps/>
                <w:sz w:val="24"/>
                <w:szCs w:val="20"/>
                <w:lang w:val="en-US"/>
              </w:rPr>
              <w:t>gggtggcaattcaggaga</w:t>
            </w:r>
            <w:proofErr w:type="spellEnd"/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smallCaps/>
                <w:sz w:val="24"/>
                <w:lang w:val="en-US"/>
              </w:rPr>
            </w:pPr>
            <w:proofErr w:type="spellStart"/>
            <w:r w:rsidRPr="006C049C">
              <w:rPr>
                <w:rFonts w:ascii="Times New Roman" w:eastAsia="Calibri" w:hAnsi="Times New Roman" w:cs="Times New Roman"/>
                <w:smallCaps/>
                <w:sz w:val="24"/>
                <w:szCs w:val="20"/>
                <w:lang w:val="en-US"/>
              </w:rPr>
              <w:t>ctacagcgtcccctcgttc</w:t>
            </w:r>
            <w:proofErr w:type="spellEnd"/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e3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CACTGTCACAGAGATTGATGAGA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GATCATGTCATGGAGAGTGA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Psme4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CCTCACACAATGTTCCAAAGAC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AAACAGAAAAGTTAAAGACCTTCTGA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049C">
              <w:rPr>
                <w:rFonts w:ascii="Times New Roman" w:eastAsia="Times New Roman" w:hAnsi="Times New Roman" w:cs="Times New Roman"/>
                <w:lang w:val="en-US"/>
              </w:rPr>
              <w:t>Tbp</w:t>
            </w:r>
            <w:proofErr w:type="spellEnd"/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GAACAATCCAGACTAGCAGCA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GGGAACTTCACATCACAGCTC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Ucp1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AGGCTTCCAGTACCATTAGGT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CTGAGTGAGGCAAAGCTGATTT</w:t>
            </w:r>
          </w:p>
        </w:tc>
      </w:tr>
      <w:tr w:rsidR="006C049C" w:rsidRPr="006C049C" w:rsidTr="00DC41F7">
        <w:tc>
          <w:tcPr>
            <w:tcW w:w="1575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Times New Roman" w:hAnsi="Times New Roman" w:cs="Times New Roman"/>
                <w:lang w:val="en-US"/>
              </w:rPr>
              <w:t>Xbp1s</w:t>
            </w:r>
          </w:p>
        </w:tc>
        <w:tc>
          <w:tcPr>
            <w:tcW w:w="411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GGTCTGCTGAGTCCGCAGCAGG</w:t>
            </w:r>
          </w:p>
        </w:tc>
        <w:tc>
          <w:tcPr>
            <w:tcW w:w="4350" w:type="dxa"/>
          </w:tcPr>
          <w:p w:rsidR="006C049C" w:rsidRPr="006C049C" w:rsidRDefault="006C049C" w:rsidP="006C049C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049C">
              <w:rPr>
                <w:rFonts w:ascii="Times New Roman" w:eastAsia="Calibri" w:hAnsi="Times New Roman" w:cs="Times New Roman"/>
                <w:lang w:val="en-US"/>
              </w:rPr>
              <w:t>AGGCTTGGTGTATACATGG</w:t>
            </w:r>
          </w:p>
        </w:tc>
      </w:tr>
    </w:tbl>
    <w:p w:rsidR="000C62C8" w:rsidRDefault="007E5ED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0C62C8" w:rsidRDefault="007E5ED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1D49B9">
        <w:rPr>
          <w:rFonts w:ascii="Times New Roman" w:eastAsia="Times New Roman" w:hAnsi="Times New Roman" w:cs="Times New Roman"/>
          <w:b/>
          <w:sz w:val="24"/>
          <w:szCs w:val="24"/>
        </w:rPr>
        <w:t xml:space="preserve">ry table 1: Primers used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qPCR.</w:t>
      </w:r>
    </w:p>
    <w:sectPr w:rsidR="000C62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2C8"/>
    <w:rsid w:val="000C62C8"/>
    <w:rsid w:val="001D49B9"/>
    <w:rsid w:val="00593D1A"/>
    <w:rsid w:val="006C049C"/>
    <w:rsid w:val="007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90A08"/>
  <w15:docId w15:val="{1FB48559-8A22-403C-A458-1912476E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02-27T20:26:00Z</dcterms:created>
  <dcterms:modified xsi:type="dcterms:W3CDTF">2023-04-12T17:38:00Z</dcterms:modified>
</cp:coreProperties>
</file>